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ED14A" w14:textId="532E2BC4" w:rsidR="00E13FEE" w:rsidRPr="001111BC" w:rsidRDefault="00E13FEE" w:rsidP="00E13FEE">
      <w:pPr>
        <w:ind w:left="5216" w:firstLine="1304"/>
      </w:pPr>
      <w:r w:rsidRPr="001111BC">
        <w:t>Appendix 1</w:t>
      </w:r>
    </w:p>
    <w:p w14:paraId="42AE2E6F" w14:textId="2D51DAAB" w:rsidR="00E13FEE" w:rsidRPr="001111BC" w:rsidRDefault="00E13FEE" w:rsidP="00E13FEE">
      <w:pPr>
        <w:rPr>
          <w:sz w:val="32"/>
          <w:szCs w:val="32"/>
        </w:rPr>
      </w:pPr>
      <w:proofErr w:type="spellStart"/>
      <w:r w:rsidRPr="001111BC">
        <w:rPr>
          <w:sz w:val="32"/>
          <w:szCs w:val="32"/>
        </w:rPr>
        <w:t>Interv</w:t>
      </w:r>
      <w:r w:rsidRPr="001111BC">
        <w:rPr>
          <w:sz w:val="32"/>
          <w:szCs w:val="32"/>
        </w:rPr>
        <w:t>iew</w:t>
      </w:r>
      <w:proofErr w:type="spellEnd"/>
      <w:r w:rsidRPr="001111BC">
        <w:rPr>
          <w:sz w:val="32"/>
          <w:szCs w:val="32"/>
        </w:rPr>
        <w:t xml:space="preserve"> </w:t>
      </w:r>
      <w:r w:rsidRPr="001111BC">
        <w:rPr>
          <w:sz w:val="32"/>
          <w:szCs w:val="32"/>
        </w:rPr>
        <w:t xml:space="preserve">guide  </w:t>
      </w:r>
    </w:p>
    <w:p w14:paraId="2F382521" w14:textId="77777777" w:rsidR="00E13FEE" w:rsidRPr="001111BC" w:rsidRDefault="00E13FEE" w:rsidP="00E13FEE"/>
    <w:p w14:paraId="3E559476" w14:textId="77777777" w:rsidR="00E13FEE" w:rsidRPr="001111BC" w:rsidRDefault="00E13FEE" w:rsidP="00E13FEE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INTRODUCTORY QUESTION: You took part in a study focused on fall risk – can you tell me what it was like to participate in this study?</w:t>
      </w:r>
    </w:p>
    <w:p w14:paraId="742D39E5" w14:textId="5B10AA2A" w:rsidR="00E13FEE" w:rsidRPr="001111BC" w:rsidRDefault="00E13FEE" w:rsidP="00E13FEE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TALKING ABOUT FALL INCIDENTS AND RECEIVING INDIVIDUAL STRATEG</w:t>
      </w:r>
      <w:r w:rsidR="001111BC" w:rsidRPr="001111BC">
        <w:rPr>
          <w:rFonts w:eastAsia="Times New Roman" w:cs="Times New Roman"/>
          <w:kern w:val="0"/>
          <w:lang w:val="en-US" w:eastAsia="sv-SE"/>
          <w14:ligatures w14:val="none"/>
        </w:rPr>
        <w:t>IES</w:t>
      </w:r>
    </w:p>
    <w:p w14:paraId="06130DE4" w14:textId="77777777" w:rsidR="00E13FEE" w:rsidRPr="001111BC" w:rsidRDefault="00E13FEE" w:rsidP="00E13FE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What experiences do you have of discussing fall incidents with a physiotherapist? (in general, in the study)?</w:t>
      </w:r>
    </w:p>
    <w:p w14:paraId="24089582" w14:textId="09CBE9BB" w:rsidR="00E13FEE" w:rsidRPr="001111BC" w:rsidRDefault="00E13FEE" w:rsidP="00E13FE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Can you describe what it was like to receive strateg</w:t>
      </w: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ies</w:t>
      </w: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 xml:space="preserve"> tailored to you to reduce falls? How have you used it?</w:t>
      </w:r>
    </w:p>
    <w:p w14:paraId="785C601C" w14:textId="77777777" w:rsidR="00E13FEE" w:rsidRPr="001111BC" w:rsidRDefault="00E13FEE" w:rsidP="00E13FE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In what way does the information you received as a brochure differ from the individual strategy you were given?</w:t>
      </w:r>
    </w:p>
    <w:p w14:paraId="0AE001BE" w14:textId="77777777" w:rsidR="00E13FEE" w:rsidRPr="001111BC" w:rsidRDefault="00E13FEE" w:rsidP="00E13FEE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sv-SE"/>
          <w14:ligatures w14:val="none"/>
        </w:rPr>
      </w:pPr>
      <w:r w:rsidRPr="001111BC">
        <w:rPr>
          <w:rFonts w:eastAsia="Times New Roman" w:cs="Times New Roman"/>
          <w:kern w:val="0"/>
          <w:lang w:eastAsia="sv-SE"/>
          <w14:ligatures w14:val="none"/>
        </w:rPr>
        <w:t>TESTS, FORMS, AND FOLLOW-UPS</w:t>
      </w:r>
    </w:p>
    <w:p w14:paraId="4EAF9B55" w14:textId="77777777" w:rsidR="00E13FEE" w:rsidRPr="001111BC" w:rsidRDefault="00E13FEE" w:rsidP="00E13FE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At the beginning you met a physiotherapist – what were your experiences of that visit?</w:t>
      </w:r>
    </w:p>
    <w:p w14:paraId="41E6E664" w14:textId="77777777" w:rsidR="00E13FEE" w:rsidRPr="001111BC" w:rsidRDefault="00E13FEE" w:rsidP="00E13FEE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 xml:space="preserve">You reported any falls every other week; what are your experiences of that? </w:t>
      </w:r>
      <w:r w:rsidRPr="001111BC">
        <w:rPr>
          <w:rFonts w:eastAsia="Times New Roman" w:cs="Times New Roman"/>
          <w:kern w:val="0"/>
          <w:lang w:eastAsia="sv-SE"/>
          <w14:ligatures w14:val="none"/>
        </w:rPr>
        <w:t xml:space="preserve">(benefit, </w:t>
      </w:r>
      <w:proofErr w:type="spellStart"/>
      <w:r w:rsidRPr="001111BC">
        <w:rPr>
          <w:rFonts w:eastAsia="Times New Roman" w:cs="Times New Roman"/>
          <w:kern w:val="0"/>
          <w:lang w:eastAsia="sv-SE"/>
          <w14:ligatures w14:val="none"/>
        </w:rPr>
        <w:t>learning</w:t>
      </w:r>
      <w:proofErr w:type="spellEnd"/>
      <w:r w:rsidRPr="001111BC">
        <w:rPr>
          <w:rFonts w:eastAsia="Times New Roman" w:cs="Times New Roman"/>
          <w:kern w:val="0"/>
          <w:lang w:eastAsia="sv-SE"/>
          <w14:ligatures w14:val="none"/>
        </w:rPr>
        <w:t xml:space="preserve">, </w:t>
      </w:r>
      <w:proofErr w:type="spellStart"/>
      <w:r w:rsidRPr="001111BC">
        <w:rPr>
          <w:rFonts w:eastAsia="Times New Roman" w:cs="Times New Roman"/>
          <w:kern w:val="0"/>
          <w:lang w:eastAsia="sv-SE"/>
          <w14:ligatures w14:val="none"/>
        </w:rPr>
        <w:t>inconvenience</w:t>
      </w:r>
      <w:proofErr w:type="spellEnd"/>
      <w:r w:rsidRPr="001111BC">
        <w:rPr>
          <w:rFonts w:eastAsia="Times New Roman" w:cs="Times New Roman"/>
          <w:kern w:val="0"/>
          <w:lang w:eastAsia="sv-SE"/>
          <w14:ligatures w14:val="none"/>
        </w:rPr>
        <w:t xml:space="preserve">, focus on </w:t>
      </w:r>
      <w:proofErr w:type="spellStart"/>
      <w:r w:rsidRPr="001111BC">
        <w:rPr>
          <w:rFonts w:eastAsia="Times New Roman" w:cs="Times New Roman"/>
          <w:kern w:val="0"/>
          <w:lang w:eastAsia="sv-SE"/>
          <w14:ligatures w14:val="none"/>
        </w:rPr>
        <w:t>impairments</w:t>
      </w:r>
      <w:proofErr w:type="spellEnd"/>
      <w:r w:rsidRPr="001111BC">
        <w:rPr>
          <w:rFonts w:eastAsia="Times New Roman" w:cs="Times New Roman"/>
          <w:kern w:val="0"/>
          <w:lang w:eastAsia="sv-SE"/>
          <w14:ligatures w14:val="none"/>
        </w:rPr>
        <w:t xml:space="preserve">, </w:t>
      </w:r>
      <w:proofErr w:type="gramStart"/>
      <w:r w:rsidRPr="001111BC">
        <w:rPr>
          <w:rFonts w:eastAsia="Times New Roman" w:cs="Times New Roman"/>
          <w:kern w:val="0"/>
          <w:lang w:eastAsia="sv-SE"/>
          <w14:ligatures w14:val="none"/>
        </w:rPr>
        <w:t>etc.</w:t>
      </w:r>
      <w:proofErr w:type="gramEnd"/>
      <w:r w:rsidRPr="001111BC">
        <w:rPr>
          <w:rFonts w:eastAsia="Times New Roman" w:cs="Times New Roman"/>
          <w:kern w:val="0"/>
          <w:lang w:eastAsia="sv-SE"/>
          <w14:ligatures w14:val="none"/>
        </w:rPr>
        <w:t>)</w:t>
      </w:r>
    </w:p>
    <w:p w14:paraId="5221745A" w14:textId="77777777" w:rsidR="00E13FEE" w:rsidRPr="001111BC" w:rsidRDefault="00E13FEE" w:rsidP="00E13FEE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sv-SE"/>
          <w14:ligatures w14:val="none"/>
        </w:rPr>
      </w:pPr>
      <w:r w:rsidRPr="001111BC">
        <w:rPr>
          <w:rFonts w:eastAsia="Times New Roman" w:cs="Times New Roman"/>
          <w:kern w:val="0"/>
          <w:lang w:eastAsia="sv-SE"/>
          <w14:ligatures w14:val="none"/>
        </w:rPr>
        <w:t>IMPACT ON DAILY LIFE</w:t>
      </w:r>
    </w:p>
    <w:p w14:paraId="68797B5B" w14:textId="77777777" w:rsidR="00E13FEE" w:rsidRPr="001111BC" w:rsidRDefault="00E13FEE" w:rsidP="00E13FE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Can you tell me whether participating in the study has had any impact on your everyday life?</w:t>
      </w:r>
    </w:p>
    <w:p w14:paraId="177E4A06" w14:textId="77777777" w:rsidR="00E13FEE" w:rsidRPr="001111BC" w:rsidRDefault="00E13FEE" w:rsidP="00E13FE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How would you describe your ability to manage fall risk today?</w:t>
      </w:r>
    </w:p>
    <w:p w14:paraId="62EA743C" w14:textId="77777777" w:rsidR="00E13FEE" w:rsidRPr="001111BC" w:rsidRDefault="00E13FEE" w:rsidP="00E13FEE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sv-SE"/>
          <w14:ligatures w14:val="none"/>
        </w:rPr>
      </w:pPr>
      <w:r w:rsidRPr="001111BC">
        <w:rPr>
          <w:rFonts w:eastAsia="Times New Roman" w:cs="Times New Roman"/>
          <w:kern w:val="0"/>
          <w:lang w:eastAsia="sv-SE"/>
          <w14:ligatures w14:val="none"/>
        </w:rPr>
        <w:t>ADDED VALUE OR NOT</w:t>
      </w:r>
    </w:p>
    <w:p w14:paraId="577A1A81" w14:textId="6C8DAA9A" w:rsidR="00E13FEE" w:rsidRPr="001111BC" w:rsidRDefault="00E13FEE" w:rsidP="00E13FE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 xml:space="preserve">Would you </w:t>
      </w:r>
      <w:r w:rsidR="001111BC" w:rsidRPr="001111BC">
        <w:rPr>
          <w:rFonts w:eastAsia="Times New Roman" w:cs="Times New Roman"/>
          <w:kern w:val="0"/>
          <w:lang w:val="en-US" w:eastAsia="sv-SE"/>
          <w14:ligatures w14:val="none"/>
        </w:rPr>
        <w:t>recommend</w:t>
      </w: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 xml:space="preserve"> someone else ask for individual strateg</w:t>
      </w:r>
      <w:r w:rsidR="001111BC" w:rsidRPr="001111BC">
        <w:rPr>
          <w:rFonts w:eastAsia="Times New Roman" w:cs="Times New Roman"/>
          <w:kern w:val="0"/>
          <w:lang w:val="en-US" w:eastAsia="sv-SE"/>
          <w14:ligatures w14:val="none"/>
        </w:rPr>
        <w:t>ies</w:t>
      </w: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 xml:space="preserve"> to reduce fall risk?</w:t>
      </w:r>
    </w:p>
    <w:p w14:paraId="0257B89C" w14:textId="77777777" w:rsidR="00E13FEE" w:rsidRPr="001111BC" w:rsidRDefault="00E13FEE" w:rsidP="00E13FEE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val="en-US" w:eastAsia="sv-SE"/>
          <w14:ligatures w14:val="none"/>
        </w:rPr>
      </w:pPr>
      <w:r w:rsidRPr="001111BC">
        <w:rPr>
          <w:rFonts w:eastAsia="Times New Roman" w:cs="Times New Roman"/>
          <w:kern w:val="0"/>
          <w:lang w:val="en-US" w:eastAsia="sv-SE"/>
          <w14:ligatures w14:val="none"/>
        </w:rPr>
        <w:t>IS THERE ANYTHING ELSE YOU WOULD LIKE TO SHARE?</w:t>
      </w:r>
    </w:p>
    <w:p w14:paraId="16227C3A" w14:textId="77777777" w:rsidR="00E13FEE" w:rsidRPr="00E13FEE" w:rsidRDefault="00E13FEE" w:rsidP="00E13FEE">
      <w:pPr>
        <w:rPr>
          <w:lang w:val="en-US"/>
        </w:rPr>
      </w:pPr>
    </w:p>
    <w:p w14:paraId="104542A8" w14:textId="77777777" w:rsidR="00951251" w:rsidRDefault="00951251"/>
    <w:sectPr w:rsidR="00951251" w:rsidSect="00E13F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17290"/>
    <w:multiLevelType w:val="multilevel"/>
    <w:tmpl w:val="7E668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9E660E"/>
    <w:multiLevelType w:val="multilevel"/>
    <w:tmpl w:val="F8068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B21F6A"/>
    <w:multiLevelType w:val="multilevel"/>
    <w:tmpl w:val="C21C3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F00EFB"/>
    <w:multiLevelType w:val="multilevel"/>
    <w:tmpl w:val="BADC3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4052702">
    <w:abstractNumId w:val="3"/>
  </w:num>
  <w:num w:numId="2" w16cid:durableId="170995721">
    <w:abstractNumId w:val="2"/>
  </w:num>
  <w:num w:numId="3" w16cid:durableId="1478372795">
    <w:abstractNumId w:val="0"/>
  </w:num>
  <w:num w:numId="4" w16cid:durableId="1747846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FEE"/>
    <w:rsid w:val="001111BC"/>
    <w:rsid w:val="00510197"/>
    <w:rsid w:val="00951251"/>
    <w:rsid w:val="009F2AA8"/>
    <w:rsid w:val="00E1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72A18"/>
  <w15:chartTrackingRefBased/>
  <w15:docId w15:val="{3B1B3D4D-662C-47DC-AC16-5F9BA8D81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FEE"/>
  </w:style>
  <w:style w:type="paragraph" w:styleId="Rubrik1">
    <w:name w:val="heading 1"/>
    <w:basedOn w:val="Normal"/>
    <w:next w:val="Normal"/>
    <w:link w:val="Rubrik1Char"/>
    <w:uiPriority w:val="9"/>
    <w:qFormat/>
    <w:rsid w:val="00E13F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13F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13F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13F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13F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13F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13F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13F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13F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13F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13F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13F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13FE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13FE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13FE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13FE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13FE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13FE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13F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13F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13F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13F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13F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13FE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13FE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E13FE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13F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13FE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13F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32f3f60-6fa6-4841-817b-c68e437f4888}" enabled="1" method="Privilege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82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agård Ylva, Univsjukv forsk cent FOU</dc:creator>
  <cp:keywords/>
  <dc:description/>
  <cp:lastModifiedBy>Nilsagård Ylva, Univsjukv forsk cent FOU</cp:lastModifiedBy>
  <cp:revision>1</cp:revision>
  <dcterms:created xsi:type="dcterms:W3CDTF">2026-06-23T05:35:00Z</dcterms:created>
  <dcterms:modified xsi:type="dcterms:W3CDTF">2026-06-23T06:08:00Z</dcterms:modified>
</cp:coreProperties>
</file>